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71A23" w:rsidP="00B71A23" w:rsidRDefault="00CE258F" w14:paraId="3B3308CF" w14:textId="15DD796B">
      <w:pPr>
        <w:rPr>
          <w:rFonts w:ascii="Arial" w:hAnsi="Arial" w:cs="Arial"/>
          <w:sz w:val="20"/>
          <w:szCs w:val="20"/>
        </w:rPr>
      </w:pPr>
      <w:r w:rsidRPr="4625D35B" w:rsidR="00CE258F">
        <w:rPr>
          <w:rFonts w:ascii="Arial" w:hAnsi="Arial" w:cs="Arial"/>
          <w:b w:val="1"/>
          <w:bCs w:val="1"/>
        </w:rPr>
        <w:t>Supplementary</w:t>
      </w:r>
      <w:r w:rsidRPr="4625D35B" w:rsidR="006D28EC">
        <w:rPr>
          <w:rFonts w:ascii="Arial" w:hAnsi="Arial" w:cs="Arial"/>
          <w:b w:val="1"/>
          <w:bCs w:val="1"/>
        </w:rPr>
        <w:t xml:space="preserve"> </w:t>
      </w:r>
      <w:r w:rsidRPr="4625D35B" w:rsidR="0575A8A4">
        <w:rPr>
          <w:rFonts w:ascii="Arial" w:hAnsi="Arial" w:cs="Arial"/>
          <w:b w:val="1"/>
          <w:bCs w:val="1"/>
        </w:rPr>
        <w:t xml:space="preserve">File </w:t>
      </w:r>
      <w:r w:rsidRPr="4625D35B" w:rsidR="006D28EC">
        <w:rPr>
          <w:rFonts w:ascii="Arial" w:hAnsi="Arial" w:cs="Arial"/>
          <w:b w:val="1"/>
          <w:bCs w:val="1"/>
        </w:rPr>
        <w:t>9 -</w:t>
      </w:r>
      <w:r w:rsidRPr="4625D35B" w:rsidR="00CE258F">
        <w:rPr>
          <w:rFonts w:ascii="Arial" w:hAnsi="Arial" w:cs="Arial"/>
          <w:b w:val="1"/>
          <w:bCs w:val="1"/>
        </w:rPr>
        <w:t xml:space="preserve"> </w:t>
      </w:r>
      <w:r w:rsidRPr="4625D35B" w:rsidR="00B71A23">
        <w:rPr>
          <w:rFonts w:ascii="Arial" w:hAnsi="Arial" w:cs="Arial"/>
          <w:b w:val="1"/>
          <w:bCs w:val="1"/>
        </w:rPr>
        <w:t xml:space="preserve">Table </w:t>
      </w:r>
      <w:r w:rsidRPr="4625D35B" w:rsidR="00B71A23">
        <w:rPr>
          <w:rFonts w:ascii="Arial" w:hAnsi="Arial" w:cs="Arial"/>
          <w:b w:val="1"/>
          <w:bCs w:val="1"/>
        </w:rPr>
        <w:t>S8.</w:t>
      </w:r>
      <w:r w:rsidRPr="4625D35B" w:rsidR="00B71A23">
        <w:rPr>
          <w:rFonts w:ascii="Arial" w:hAnsi="Arial" w:cs="Arial"/>
        </w:rPr>
        <w:t xml:space="preserve"> </w:t>
      </w:r>
      <w:r w:rsidRPr="4625D35B" w:rsidR="00B71A23">
        <w:rPr>
          <w:rFonts w:ascii="Arial" w:hAnsi="Arial" w:cs="Arial"/>
        </w:rPr>
        <w:t xml:space="preserve">Certainty </w:t>
      </w:r>
      <w:r w:rsidRPr="4625D35B" w:rsidR="00B71A23">
        <w:rPr>
          <w:rFonts w:ascii="Arial" w:hAnsi="Arial" w:cs="Arial"/>
        </w:rPr>
        <w:t>of evidence</w:t>
      </w:r>
      <w:r w:rsidRPr="4625D35B" w:rsidR="00B71A23">
        <w:rPr>
          <w:rFonts w:ascii="Arial" w:hAnsi="Arial" w:cs="Arial"/>
        </w:rPr>
        <w:t xml:space="preserve"> with GRADE of the quantitative analyses</w:t>
      </w:r>
      <w:r w:rsidRPr="4625D35B" w:rsidR="00B71A23">
        <w:rPr>
          <w:rFonts w:ascii="Arial" w:hAnsi="Arial" w:cs="Arial"/>
          <w:sz w:val="20"/>
          <w:szCs w:val="20"/>
        </w:rPr>
        <w:t xml:space="preserve">    </w:t>
      </w:r>
    </w:p>
    <w:tbl>
      <w:tblPr>
        <w:tblStyle w:val="TableGrid"/>
        <w:tblW w:w="139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8"/>
        <w:gridCol w:w="992"/>
        <w:gridCol w:w="987"/>
        <w:gridCol w:w="1418"/>
        <w:gridCol w:w="1275"/>
        <w:gridCol w:w="1418"/>
        <w:gridCol w:w="1559"/>
        <w:gridCol w:w="1418"/>
        <w:gridCol w:w="1417"/>
        <w:gridCol w:w="1314"/>
        <w:gridCol w:w="1170"/>
      </w:tblGrid>
      <w:tr w:rsidRPr="00315B04" w:rsidR="00B71A23" w:rsidTr="006976C0" w14:paraId="140AEA71" w14:textId="77777777">
        <w:trPr>
          <w:tblHeader/>
        </w:trPr>
        <w:tc>
          <w:tcPr>
            <w:tcW w:w="998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2FE5B2F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1979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315B04" w:rsidR="00B71A23" w:rsidP="0091376F" w:rsidRDefault="00B71A23" w14:paraId="1A0F3EF7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418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55EF5B0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275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5A83F874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Study limitations</w:t>
            </w:r>
          </w:p>
          <w:p w:rsidRPr="00315B04" w:rsidR="00B71A23" w:rsidP="0091376F" w:rsidRDefault="00B71A23" w14:paraId="13DF5C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418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7AFE8655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Imprecision</w:t>
            </w:r>
          </w:p>
          <w:p w:rsidRPr="00315B04" w:rsidR="00B71A23" w:rsidP="0091376F" w:rsidRDefault="00B71A23" w14:paraId="11746E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559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3ACC8FE9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Inconsistency of results</w:t>
            </w:r>
          </w:p>
          <w:p w:rsidRPr="00315B04" w:rsidR="00B71A23" w:rsidP="0091376F" w:rsidRDefault="00B71A23" w14:paraId="54B9AF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(0, -1, -2)</w:t>
            </w:r>
          </w:p>
        </w:tc>
        <w:tc>
          <w:tcPr>
            <w:tcW w:w="1418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7298CF09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Indirectness of evidence</w:t>
            </w:r>
          </w:p>
          <w:p w:rsidRPr="00315B04" w:rsidR="00B71A23" w:rsidP="0091376F" w:rsidRDefault="00B71A23" w14:paraId="6B4B8E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417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4CA66C49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Publication bias</w:t>
            </w:r>
          </w:p>
          <w:p w:rsidRPr="00315B04" w:rsidR="00B71A23" w:rsidP="0091376F" w:rsidRDefault="00B71A23" w14:paraId="279517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314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DF4140" w:rsidR="00B71A23" w:rsidP="0091376F" w:rsidRDefault="00B71A23" w14:paraId="1DBCAB18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4140">
              <w:rPr>
                <w:rFonts w:ascii="Arial" w:hAnsi="Arial" w:cs="Arial"/>
                <w:b/>
                <w:sz w:val="20"/>
                <w:szCs w:val="20"/>
              </w:rPr>
              <w:t>Large effect size (0, +1)</w:t>
            </w:r>
          </w:p>
        </w:tc>
        <w:tc>
          <w:tcPr>
            <w:tcW w:w="1170" w:type="dxa"/>
            <w:vMerge w:val="restar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69FC6D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b/>
                <w:sz w:val="20"/>
                <w:szCs w:val="20"/>
              </w:rPr>
              <w:t>Certainty of the evidence</w:t>
            </w:r>
          </w:p>
        </w:tc>
      </w:tr>
      <w:tr w:rsidRPr="00315B04" w:rsidR="00B71A23" w:rsidTr="00807494" w14:paraId="7395ACA5" w14:textId="77777777">
        <w:trPr>
          <w:tblHeader/>
        </w:trPr>
        <w:tc>
          <w:tcPr>
            <w:tcW w:w="998" w:type="dxa"/>
            <w:vMerge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01D0B16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3E330A7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47258B1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0654E41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01C01D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423F5A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137912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26BDE1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5D823F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DF4140" w:rsidR="00B71A23" w:rsidP="0091376F" w:rsidRDefault="00B71A23" w14:paraId="68BCA0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275B45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315B04" w:rsidR="00B71A23" w:rsidTr="00807494" w14:paraId="503822F2" w14:textId="77777777">
        <w:tc>
          <w:tcPr>
            <w:tcW w:w="998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0D2E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B248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 at baseline</w:t>
            </w:r>
          </w:p>
        </w:tc>
        <w:tc>
          <w:tcPr>
            <w:tcW w:w="987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A368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at baseline</w:t>
            </w:r>
          </w:p>
        </w:tc>
        <w:tc>
          <w:tcPr>
            <w:tcW w:w="141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E866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B988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C964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2314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D22F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7E90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868F8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0490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42CFBDE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A171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9603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02F9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1D4A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B26C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02A6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AD7D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BD85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B31C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A6B7FE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15CB81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961ED13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C72B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E140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75B6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E4CB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5B99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2E5C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8FC3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4F14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C5F5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26883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85AD9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DE5AB83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D0D3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55BB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19A3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A0DB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1D43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C3CF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0EDE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6E1F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C85D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FB74A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BF106B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788E88E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F1CE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80866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R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B195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C15F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7A02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C94C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7D64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8FB9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C864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DB55F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28852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AA066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1D7FC762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4E83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0677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11BB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4D94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472D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B2CF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C4D1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B5F9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3F76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BBD05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8D36E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DA668B7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A10CC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7F32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C384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B7241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F13C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BCE2D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5634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3B5E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B260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8238B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98C41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1DADD19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0BF2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5841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E738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6617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9382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F96D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D794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6259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2257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68F7C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A59F3E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752A244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60DE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3832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047C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2E5B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6B83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ABC5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B3A0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2B9A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E55A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3DB954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FB4352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6869875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27DF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BF82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FC24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03FD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10CD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A284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B1EE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1E1C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3CB4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3F719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A7D44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1A0A8A8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9388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D793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36C6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6F8D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A172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B2B3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9575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BC2D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260F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C1E0D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FE4B6E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459564B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730B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9B57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86515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EB35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8064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AA73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0DF6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A5094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6261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53FA0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FC767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5D02C13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507B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A83C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12E8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7227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640A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EA95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74D5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2F7A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89A2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11947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DC91B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9806A8C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3786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35A5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29BA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E958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FCBD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F6C0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36BD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1206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7E7C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870D20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36344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EC62778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8466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4F08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F4FB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704E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8E6A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8543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6F63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424D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A9EC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ED301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FCC2B2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005E0FF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E4E35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F326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0C59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D067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0FE7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2378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C207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9F21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C53C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CAD2A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537D9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4249A46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9579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75D9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2876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6187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A110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F5DF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7B77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AED6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6D71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2A720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9B62A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39538BC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3F68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8818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BP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29C5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9829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6C48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168F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87F45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919A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EB59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8D826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44559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7893769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AE4F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392F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D04C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0993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744E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F5B8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A2EC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5A5D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3C992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714054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1B11D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CFA25B7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1F6E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E840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F866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88C3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CE98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C8CE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95EA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4924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7FF59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A11BA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30D222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5622926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859C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C8E5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0BB3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FDA6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F7AC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9ADA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CC6E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C5EE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66F2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563DD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22B40C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A946E32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D142C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FC0A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35AA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DA5A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CD9E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46D7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B93C5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4D17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8386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7D8C3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DDF1D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2AA4009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5455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6F20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3CF7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E36E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22BA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5338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BDB0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271F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F4C3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5F13A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70F66C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8487740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6778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9800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61DD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74CB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9E0B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20E2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A4A1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E69D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42B0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D7CE5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766689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5D5F4DC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13B8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8C8B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SB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C53E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F500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2E40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7212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2FBF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D587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B47C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21CDB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1E19F1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B35ACAE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1F92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4839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BP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DB39E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487E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28CC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4BCD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17F3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EF12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B0F4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1961F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538C2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9F03AB4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2E85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C818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5239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71CE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0294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0D29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F175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3FD8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7154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ABF29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A6895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0B8DABB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08F2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5442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976B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FF9C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15EF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9163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95B9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0286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F6B6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ECFC9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77530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55D25A7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AC11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2FCA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8145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51F4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14A3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E38E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DAE4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7A0F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BA1C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CD6C5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722E0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F9BF1DA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7A40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0657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DBP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5336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6CF4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FC57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BD4B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0D7A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2FB86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C2C0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0703F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2FD8C6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9024604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9A34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E879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7728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4965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D152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555F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35A5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229B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B8E3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4F0FD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385AD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3D3165D" w14:textId="77777777"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450C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ED22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BP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A46BF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1CF1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6E6A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E685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A616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BD00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DAA4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5F8BD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85030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D3AF4A4" w14:textId="77777777"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0DC5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56FA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E096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096B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6B93E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152A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FA42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C5FC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847C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BA20B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8F4446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F5B674D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C80E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EC83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B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6D37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E430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1350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FFC9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E6A2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FD2B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68C8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8F29D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989A12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3CC07E3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96C8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9FFD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DB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D4FD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4FC65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C4B1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E1E0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5BD7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77ED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EE8D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4C9D8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94213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56E0AB3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576A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9DA4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MA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CD6F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E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363D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DD1F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05E8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BDB3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95B1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CA2B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CE9D7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140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F815E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DF4140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5C8460EE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9D5A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4A7D8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MAP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1BE6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E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5815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4041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1DC5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3F34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BB87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4EB6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8BC41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1F9AD9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FC6428D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876C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4AA2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RS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3D2A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A5EE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AFAA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3D8A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F973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DD6AB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542B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C2217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F4AE0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69CBFB2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F3F1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861E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BRS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4F55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292CB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91466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474C3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43AF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B278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C4F2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0A3A6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42B16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53E91A1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72CC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0DFE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H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DEFB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50C3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6E0F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506A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0369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EB5A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ED95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898D6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A62395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372CFBD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658A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8CC4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54C3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D813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6506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A63D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8B64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AAE4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0398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70C04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1338B1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FB03EF0" w14:textId="7777777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9886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5A00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H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DC84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C28B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63821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818B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DC6E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7675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87E4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166685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BD77F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38B6CD5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6B33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B535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L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DB77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8B87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DD47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0CFA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F99E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3DDF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BECE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30E86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48B6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B2525FA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DAFD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3519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2957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0FB7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F216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4B9E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149E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186E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6732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9FC1C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E79AA9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E67213D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2EC6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8E99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LF HRV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95EA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4289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AEBE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DE1D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0F33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49ED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1F1AD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954C6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3FCB4C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161B8B" w:rsidTr="00C16114" w14:paraId="344821EA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15B04" w:rsidR="00161B8B" w:rsidP="0091376F" w:rsidRDefault="00161B8B" w14:paraId="6572FA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15B04" w:rsidR="00161B8B" w:rsidP="0091376F" w:rsidRDefault="00161B8B" w14:paraId="06F182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/HF HRV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315B04" w:rsidR="00161B8B" w:rsidP="0091376F" w:rsidRDefault="00161B8B" w14:paraId="7A1DA92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5EF060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46A621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6E5731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83464C" w14:paraId="22048965" w14:textId="4E013F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2317A96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5DCAB9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161B8B" w:rsidP="0091376F" w:rsidRDefault="00161B8B" w14:paraId="4543B7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51F161F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161B8B" w:rsidTr="00C16114" w14:paraId="3C5F9BD1" w14:textId="77777777">
        <w:trPr>
          <w:trHeight w:val="305"/>
        </w:trPr>
        <w:tc>
          <w:tcPr>
            <w:tcW w:w="9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21C46AB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073EDA4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61B8B" w14:paraId="1149A46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900A18" w14:paraId="5135A504" w14:textId="257B0B92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PP – localiz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83464C" w14:paraId="120865DE" w14:textId="5F2E688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B7E07" w14:paraId="6738C033" w14:textId="4AAF77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83464C" w14:paraId="07325A78" w14:textId="20FE334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DF418B" w14:paraId="31C55D53" w14:textId="27C9F2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DF418B" w14:paraId="7B9A07AD" w14:textId="095ABD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B8B" w:rsidP="0091376F" w:rsidRDefault="00DF418B" w14:paraId="5F255F79" w14:textId="79238A7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161B8B" w:rsidP="0091376F" w:rsidRDefault="001B7E07" w14:paraId="37CC86E4" w14:textId="35A439E6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1F07A2A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49D8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F1BC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E484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B530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017A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B247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7E98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A4D0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E68A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86915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6E70F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598C445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8B6D3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E95C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9AEA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33BC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CC8C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3313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7FE5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923F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97F9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74AEF6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CFF93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646693" w:rsidTr="00807494" w14:paraId="70F23135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6693" w:rsidP="00646693" w:rsidRDefault="00646693" w14:paraId="0A3C6826" w14:textId="7F516FCF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6693" w:rsidP="00646693" w:rsidRDefault="00646693" w14:paraId="4A743AB1" w14:textId="723B4F7B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Pr="00F838DF" w:rsidR="00646693" w:rsidP="00646693" w:rsidRDefault="00646693" w14:paraId="67FC7DAD" w14:textId="6865287A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646693" w:rsidP="00646693" w:rsidRDefault="00646693" w14:paraId="5C6E4CD5" w14:textId="553E6546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42077D" w14:paraId="0E86724E" w14:textId="724E40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CE3B64" w14:paraId="56DBD587" w14:textId="48BA42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7979C0" w14:paraId="4A9B88EA" w14:textId="1FC5E6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2F66E5" w14:paraId="4BE04FED" w14:textId="1B39D7F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2F66E5" w14:paraId="7767058B" w14:textId="151E7F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693" w:rsidP="00646693" w:rsidRDefault="002F66E5" w14:paraId="464CAC84" w14:textId="0CD4A84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646693" w:rsidP="00646693" w:rsidRDefault="002F66E5" w14:paraId="06832A16" w14:textId="60E2B074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356D27" w:rsidTr="00807494" w14:paraId="219239F4" w14:textId="77777777">
        <w:trPr>
          <w:trHeight w:val="305"/>
        </w:trPr>
        <w:tc>
          <w:tcPr>
            <w:tcW w:w="9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56D27" w:rsidP="00DD584B" w:rsidRDefault="00356D27" w14:paraId="2993917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56D27" w:rsidP="00DD584B" w:rsidRDefault="00356D27" w14:paraId="1D3F303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Pr="00F838DF" w:rsidR="00356D27" w:rsidP="00DD584B" w:rsidRDefault="00356D27" w14:paraId="1C2935C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356D27" w:rsidP="00DD584B" w:rsidRDefault="00646693" w14:paraId="7400C292" w14:textId="41AB6084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42077D" w14:paraId="5C354C7B" w14:textId="3F17067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CE3B64" w14:paraId="03C3E4D4" w14:textId="52CCEA3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7979C0" w14:paraId="0D2E39D6" w14:textId="45CBAC7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2F66E5" w14:paraId="416D8FA6" w14:textId="198194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2F66E5" w14:paraId="232CA308" w14:textId="4E0ABB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D27" w:rsidP="00DD584B" w:rsidRDefault="002F66E5" w14:paraId="02772794" w14:textId="55498E9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356D27" w:rsidP="00DD584B" w:rsidRDefault="002F66E5" w14:paraId="3035F8B0" w14:textId="61A5E3E8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DD584B" w:rsidTr="00807494" w14:paraId="6D4C8822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DD584B" w14:paraId="17C5499F" w14:textId="2C0F613C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DD584B" w14:paraId="06A61BD4" w14:textId="3C945F98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inephrine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DD584B" w14:paraId="2D8636EF" w14:textId="23240EDB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838DF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E14F0E" w14:paraId="10F63B08" w14:textId="5E9865C9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8C5AD5" w14:paraId="51434AF7" w14:textId="5E086D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1F39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426123" w14:paraId="1D9FD441" w14:textId="33F7038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3D38C7" w14:paraId="179E7205" w14:textId="35889D3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3D38C7" w14:paraId="3488EA55" w14:textId="6E8D43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3D38C7" w14:paraId="0392816B" w14:textId="484FE7A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84B" w:rsidP="00DD584B" w:rsidRDefault="003D38C7" w14:paraId="267BA4BD" w14:textId="26E247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DD584B" w:rsidP="00DD584B" w:rsidRDefault="006604D3" w14:paraId="706BA958" w14:textId="4C175633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E14F0E" w:rsidTr="00807494" w14:paraId="5E20CD23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E14F0E" w14:paraId="67EC212B" w14:textId="18DA6990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E14F0E" w14:paraId="68C154D2" w14:textId="0E107C14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repinephrine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E14F0E" w14:paraId="5BDFF333" w14:textId="2974B8AD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838DF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E14F0E" w14:paraId="3981CF7B" w14:textId="5068EB52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1F39AA" w14:paraId="4401875D" w14:textId="6337F0E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426123" w14:paraId="09B2C0EC" w14:textId="2F41B9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3D38C7" w14:paraId="299FD1D0" w14:textId="5502FC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3D38C7" w14:paraId="7340D540" w14:textId="3C5948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3D38C7" w14:paraId="1941FD66" w14:textId="3C7671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F0E" w:rsidP="00E14F0E" w:rsidRDefault="003D38C7" w14:paraId="13A3035B" w14:textId="51E6E1B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E14F0E" w:rsidP="00E14F0E" w:rsidRDefault="006604D3" w14:paraId="6FC4709B" w14:textId="60DD570F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3D9487C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AE46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CA3E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D9E1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t  pain ratings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B931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9C5C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852B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D93B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C2C9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BA6A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2A5F8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484704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C95C1CF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BE83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C115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71A6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12D8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2F95C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50FD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1C5C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117B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C6D0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746CD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5406C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790367B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390C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93E1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ortisol at baselin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3EC14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8A334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DD63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2F235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6BFD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F46D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1D75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62DBC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ACCF0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6AD3E9CF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870A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9EB6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D75E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3F8C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06DF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C22E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7FB4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49F7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B416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1CEA6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63E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D288B9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CC463E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3FD57FD3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BDAA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4D62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C674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46498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24012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17A8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B71D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E351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B954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FDFAF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56B11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BC5E86E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9596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C5EA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C599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A8D8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795C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D909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4DF8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05525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9EA0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9735BE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9888D3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59A6F06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72C5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18AE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ortisol AUCg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E043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8F54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AB6F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E635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90EA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92AD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092C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80680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6CD0F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78AC836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A20F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339E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ortisol AUCg at base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60E8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B728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A39F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354E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0196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E67EC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9ACD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5D7B5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666DB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4B0C094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2FA0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21A3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8BA4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41D5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9A616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9877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3CA2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35AA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CAC8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A869D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63E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5B7552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</w:p>
        </w:tc>
      </w:tr>
      <w:tr w:rsidRPr="00315B04" w:rsidR="00B71A23" w:rsidTr="00807494" w14:paraId="564B5E65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D8B5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C7F5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2216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C149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3816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B6E5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9251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5DF8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0D1C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80ABD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038D2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16CB373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7136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3A8B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F5DA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DB8D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D379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F389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E750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FAA1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0C50C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68402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1863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51FD3C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4B405AE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2D15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A457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AE33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EB17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FE00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612C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0765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C676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BD98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F93D5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1863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76AC11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</w:t>
            </w:r>
            <w:r w:rsidRPr="00261863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15B04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</w:tr>
      <w:tr w:rsidRPr="00315B04" w:rsidR="00B71A23" w:rsidTr="00807494" w14:paraId="3A18439F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4AC7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D9B9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BB50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FC33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5F41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5D50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F78B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B1F4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0BD5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E0B26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C69A4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DF7ABFA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E6F1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C59A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D28DE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9A1E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90D0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9F24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4CB3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955A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C451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0690D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23E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46D8C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40ED6DC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8D73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96F1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B57FE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F7C7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BE72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29F5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C873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0C52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C21D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6E7EB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40692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A5E2909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5579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2903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7E5E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F1F6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8DF4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D827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6214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DC1E1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E4E7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59C8E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23E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1713C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</w:t>
            </w:r>
            <w:r w:rsidRPr="009C623E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15B04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</w:tr>
      <w:tr w:rsidRPr="00315B04" w:rsidR="00B71A23" w:rsidTr="00807494" w14:paraId="1D723F1D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5908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9A77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E30C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55D8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7110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810B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ABAB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F13B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7F12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FEF45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58C45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DF25021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EC03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5953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F600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8F06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0B6E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8BA7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AB5A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C480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72C9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69A91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23E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BED4B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</w:t>
            </w:r>
            <w:r w:rsidRPr="009E14FB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15B04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</w:tr>
      <w:tr w:rsidRPr="00315B04" w:rsidR="00B71A23" w:rsidTr="00807494" w14:paraId="37036058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F90D4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7F50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3C8A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8856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69A2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8F5D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0FB2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41ED4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392B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052B5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F7F87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3434A7EE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93E0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190B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HR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EAA8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60AB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A027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2905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BAFA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2179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4F28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3D85B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FB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4690F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</w:t>
            </w:r>
            <w:r w:rsidRPr="009E14FB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15B04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</w:tr>
      <w:tr w:rsidRPr="00315B04" w:rsidR="00B71A23" w:rsidTr="00807494" w14:paraId="6E640007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1B18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8895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EDCA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8112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: 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AE27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29D7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4607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A679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80995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88654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6E168D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4DD28EE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6200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B862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A19B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DCBB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23E75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6E00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17A0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7422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6966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092DD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5299A6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5748730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7812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5A0D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CBE7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8CC0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CA1B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A004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C997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CBF5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A197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6386E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FD9CC8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D398794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7310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5B7C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CEAD7F" w14:textId="77777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E294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5637D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C2E7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36DA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5E07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52E16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F9E7B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F5794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A550686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1338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6654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D2F0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5B00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372E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FF72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DEA3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4274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807E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58202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9AD7C9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59ED0CB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AE807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78F0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49EBA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7149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2262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231D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2576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3219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193A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4DB34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83DC15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A193705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BCDA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0FC5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060C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2454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C308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264F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D70D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328A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0635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82D00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872EC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A97692D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60884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5983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16D9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96BA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7B36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F12C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51DE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D5205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45BE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BBC912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1A5E0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1252D9B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AAA3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64BD8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C13D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54A7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0B5AB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9272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444C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4330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9F416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89BBA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95BC87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DFFC58C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A5360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AF12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5539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9DBB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433F5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6B17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74D7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7EBC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0316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6952D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EFB500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18ED9E4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4A72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0980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8937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1A11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2802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E4F2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2C00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16E3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1BC4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74BDC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43A147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538DC40" w14:textId="77777777">
        <w:trPr>
          <w:trHeight w:val="30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049C3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CC2D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07C8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9676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54BE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2B1E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408B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2CCE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00DA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BB8ED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7FE31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AD6463B" w14:textId="77777777">
        <w:trPr>
          <w:trHeight w:val="30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16661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C045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2444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05771A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AEB8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E8FB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FB3B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1C52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8679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DE0A3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DEE3CF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F5D7EE8" w14:textId="77777777">
        <w:trPr>
          <w:trHeight w:val="30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510A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1035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EC9F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9D10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7BCF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C12E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26CB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57E9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A0BF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ED5B6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CC9ADA" w14:textId="77777777">
            <w:pPr>
              <w:spacing w:line="480" w:lineRule="auto"/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A989171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DA38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B116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AB77C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1F71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5D358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DAC8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44A5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7D79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B8A9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25E2A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879C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B0ECA49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104B6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29A6D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F1E8E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80063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7C07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332C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4ED4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34E4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2CD7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84DC3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56B2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635DEF7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73348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B2E90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SBP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A1633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671F7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303D0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A212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BEEE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BFD5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76E1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FC881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1156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F700785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B7A09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97B7D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7377E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CCEFB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14AB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F4CE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AA83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76CF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11BA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B30E4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C025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959E232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DD738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A5BF6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ACEFE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7CDCD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3209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B50F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332C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49E6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2146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28DA2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5E0"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9B5D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D3942CE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478C8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E6F44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3539F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FD256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9099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4FC0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A4B1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27F5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F913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A6D57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C114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EA69724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8C4D54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376CD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57891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32088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7EC5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7001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EF15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2150B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5C7ED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37A14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6FA1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9E7BE38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01224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8E0F9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F7B92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C866BE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E63D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E0CD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2891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627A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F4C2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CD463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FC3E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3932AC9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79427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F773B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81F454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B213D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B088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7495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9EB44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76D9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7CD7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F7128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3AD8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C8A0335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DD416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21F05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0E2C1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a stres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BE838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0C9116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ADBF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99D5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93B5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9C4D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85278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EE71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7A23538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A9DA4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2891D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6FC51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E8D0F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A60D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870B6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278C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346E1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140DA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00CE90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5485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8B0F6B5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E0611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F873B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a stressor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7CD3B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D37E1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98BA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3B91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13CF5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AA3D5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FF71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25B4AE6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9380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0B1D28D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F5660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58FAE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9F601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3728B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2158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3A1D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90F3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E9A3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2059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32981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5F9A5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C8C974F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E76A3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E3086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recovery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8C6A02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PPTh during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FAC35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D2401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63D7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5D7D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B3AC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DA9F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C1A0C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51A0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3B3FC34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95827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BB2E7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9F1F18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CBBCA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: 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105E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0A2C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54AD4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8826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4C28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5C519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79FB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EB973CA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DF48A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F23E5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4ED1D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D437E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72B3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4CC5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392B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515C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4B8B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837D3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BA1B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66AC164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9BE98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75A64B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1D597F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A33CB6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0E0A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AC141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8A89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C3E5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48A5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A0915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84CA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C0DF939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889EF7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B5B0A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45F3F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AE398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7E0E8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4CD9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3CEF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CB4B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723FE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AE555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B0439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19BC36A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1ED47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C92A5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BP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C69973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DB8DA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6D4E8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0F2CF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E1D4C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51122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6AAD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09CF1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EF12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12F47A2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A4B31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78582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BRS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FDB546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C417A4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FE1D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DCA8A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3BDD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9A58C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FE31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8C273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E383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0495196B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DBBE6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225851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BRS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6F71E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70E39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FD7CE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1348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CC7F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33FE4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1EFC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0CEB3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C3BF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3BF3A24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FCC18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99904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BRS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34159D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1FBF8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0484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5BFB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BE69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DC49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E0D1E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846DCD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9247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8C30206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2654A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8AD29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BRS </w:t>
            </w: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BD42E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BD125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74FC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FA43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0013A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35BC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8380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1F2D5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E26E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CAF1609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318AC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A6C68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1AB34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5DB31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AD62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A622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8D25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BDE09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22CC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203CB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6A9D7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878C2CE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ED133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906E47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76BD7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50103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08BFE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5A8B4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1816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1E54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981D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7B83D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22249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2FCAEC92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BD64E0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7C306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5961F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10217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E098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E5621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9490C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8474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E64A8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6B191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52C4E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315B04" w:rsidR="00B71A23" w:rsidTr="00807494" w14:paraId="160389F6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E25F8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768FC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75F2A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7EA96B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A5684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9DB4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62244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B989C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C64F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7AD1C4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6126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⨁</w:t>
            </w:r>
            <w:r w:rsidRPr="008B1095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15B04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</w:tc>
      </w:tr>
      <w:tr w:rsidRPr="00315B04" w:rsidR="00B71A23" w:rsidTr="00807494" w14:paraId="6937AFE9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D0598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06EAC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 HRV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86AB01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F302E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C344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635B0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B452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C6A8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42B83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645702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90C55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4370042D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8647D4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225C08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 HRV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58422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EDB73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39AA0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1BBB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FAA1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070F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3F6D3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F1D3B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8D1B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048313A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B5D0C7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B4DE9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 HRV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4CC361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45396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B8CF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F2F2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5F89C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3488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61C8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E5DBA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BBEB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C7066EB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C95501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72F64C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 HRV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039935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D625C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7528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698E5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2B96C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85FA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4DD1B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174B9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F82A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544FD52C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29173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66B9A2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904A9F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2F981F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8FB7F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34F8B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94A3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6420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2EE9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8B10B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0470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12896F84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5B1D1A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C3BC6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1F3D4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27F2E7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426DC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D4E7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CF0C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51AC6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4F06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45B3C6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CC37C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6C20E5B1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D87CF7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E2F61D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during a stress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AC8A1B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DF09697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1CDDF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0A81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81813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A3835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1F2F8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013E9F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A683E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E0FB5D3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518975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73792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RRI during recov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7FC2ACE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00305E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– widesp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F06BD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09503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A7B1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F4912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1571E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639ED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4E33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CD76077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BBF284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78463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∆HR (during stressor – at baseline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42993F3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A1DBC7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D551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FA9E4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39CFB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7BFBE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77B31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C2C5C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CDD32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9C2208A" w14:textId="77777777">
        <w:trPr>
          <w:trHeight w:val="273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D9C9358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ACD4FD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∆HR (during stressor – at baseline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17CBFC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D5F2A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CP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FCB0E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BEB5A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ED0A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6B0871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D3C08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532F38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8711C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848E447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76723C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3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A23" w:rsidP="0091376F" w:rsidRDefault="00B71A23" w14:paraId="19D7DD6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∆HR (during stressor – at baseline)</w:t>
            </w:r>
          </w:p>
          <w:p w:rsidRPr="00315B04" w:rsidR="00807494" w:rsidP="0091376F" w:rsidRDefault="00807494" w14:paraId="7AD4545E" w14:textId="5DFF360B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EB59A80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h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7F5002F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D14E3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55C99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7F87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722F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6E9068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4F806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A3116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743F378A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F6A4664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B1B58ED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32F3379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4D6655A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HC: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1FFAF0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78ED4C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28A09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44AA8B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DAF05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1E72FB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C21B5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802D4A5" w14:textId="77777777">
        <w:trPr>
          <w:trHeight w:val="273"/>
        </w:trPr>
        <w:tc>
          <w:tcPr>
            <w:tcW w:w="998" w:type="dxa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3842AE5B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  <w:t>3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7127B16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∆HR (during stressor – at baseline)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1ACD75D1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o at 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72D8BCC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 – localiz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0958E5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3273E6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6CE2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232F0C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EF9D7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DF4140" w:rsidR="00B71A23" w:rsidP="0091376F" w:rsidRDefault="00B71A23" w14:paraId="31D1E3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15B04" w:rsidR="00B71A23" w:rsidP="0091376F" w:rsidRDefault="00B71A23" w14:paraId="5C0E9F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315B04" w:rsidR="00B71A23" w:rsidTr="00807494" w14:paraId="3F582173" w14:textId="77777777">
        <w:trPr>
          <w:trHeight w:val="273"/>
        </w:trPr>
        <w:tc>
          <w:tcPr>
            <w:tcW w:w="998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5FA49F32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nl-BE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497C3886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3D91541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0B537695" w14:textId="77777777">
            <w:pPr>
              <w:spacing w:line="48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315B04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1BF8FA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39AF38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1226AA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- 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705738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5D13D7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B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DF4140" w:rsidR="00B71A23" w:rsidP="0091376F" w:rsidRDefault="00B71A23" w14:paraId="5D3344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:rsidRPr="00315B04" w:rsidR="00B71A23" w:rsidP="0091376F" w:rsidRDefault="00B71A23" w14:paraId="12D98F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15B04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</w:tbl>
    <w:p w:rsidRPr="00F71DC6" w:rsidR="00B71A23" w:rsidP="00BD5F90" w:rsidRDefault="00B71A23" w14:paraId="330804E8" w14:textId="609A91E7">
      <w:pPr>
        <w:spacing w:after="0" w:line="240" w:lineRule="auto"/>
        <w:jc w:val="both"/>
        <w:textAlignment w:val="baseline"/>
        <w:rPr>
          <w:rFonts w:ascii="Arial" w:hAnsi="Arial" w:eastAsia="Times New Roman" w:cs="Arial"/>
          <w:lang w:eastAsia="en-GB"/>
        </w:rPr>
      </w:pPr>
      <w:r w:rsidRPr="00F71DC6">
        <w:rPr>
          <w:rFonts w:ascii="Arial" w:hAnsi="Arial" w:eastAsia="Times New Roman" w:cs="Arial"/>
          <w:sz w:val="20"/>
          <w:szCs w:val="20"/>
          <w:lang w:eastAsia="en-GB"/>
        </w:rPr>
        <w:t>Abbreviations. AUCg:</w:t>
      </w:r>
      <w:r w:rsidR="0021047F">
        <w:rPr>
          <w:rFonts w:ascii="Arial" w:hAnsi="Arial" w:eastAsia="Times New Roman" w:cs="Arial"/>
          <w:sz w:val="20"/>
          <w:szCs w:val="20"/>
          <w:lang w:eastAsia="en-GB"/>
        </w:rPr>
        <w:t xml:space="preserve"> </w:t>
      </w:r>
      <w:r w:rsidRPr="00F71DC6">
        <w:rPr>
          <w:rFonts w:ascii="Arial" w:hAnsi="Arial" w:eastAsia="Times New Roman" w:cs="Arial"/>
          <w:sz w:val="20"/>
          <w:szCs w:val="20"/>
          <w:lang w:eastAsia="en-GB"/>
        </w:rPr>
        <w:t>Area Under the Curve (ground), BRS: Baroreflex Sensitivity, CPP: Chronic Primary Pain, CPTh: Cold Pain Threshold, CPTo: Cold Pain Tolerance, DBP: Diastolic Blood Pressure, EPTh: Electrical Pain Threshold, EPTo: Electrical Pain Tolerance, HC: Healthy Controls, HF: High Frequency,</w:t>
      </w:r>
      <w:r w:rsidR="004D1677">
        <w:rPr>
          <w:rFonts w:ascii="Arial" w:hAnsi="Arial" w:eastAsia="Times New Roman" w:cs="Arial"/>
          <w:sz w:val="20"/>
          <w:szCs w:val="20"/>
          <w:lang w:eastAsia="en-GB"/>
        </w:rPr>
        <w:t xml:space="preserve"> HPTh: Heat Pain Threshold,</w:t>
      </w:r>
      <w:r w:rsidRPr="00F71DC6">
        <w:rPr>
          <w:rFonts w:ascii="Arial" w:hAnsi="Arial" w:eastAsia="Times New Roman" w:cs="Arial"/>
          <w:sz w:val="20"/>
          <w:szCs w:val="20"/>
          <w:lang w:eastAsia="en-GB"/>
        </w:rPr>
        <w:t xml:space="preserve"> HR: Heart Rate, HRV: Heart Rate Variability, LF: Low Frequency, MAP: Mean Arterial Pressure, PPTh: Pressure Pain Threshold, PPTo: Pressure Pain Tolerance, RRI: R-R Interval, SBP: Systolic Blood Pressure</w:t>
      </w:r>
      <w:r w:rsidR="008833B7">
        <w:rPr>
          <w:rFonts w:ascii="Arial" w:hAnsi="Arial" w:eastAsia="Times New Roman" w:cs="Arial"/>
          <w:sz w:val="20"/>
          <w:szCs w:val="20"/>
          <w:lang w:eastAsia="en-GB"/>
        </w:rPr>
        <w:t>, SC: Skin Conductance</w:t>
      </w:r>
      <w:r w:rsidR="004D1677">
        <w:rPr>
          <w:rFonts w:ascii="Arial" w:hAnsi="Arial" w:eastAsia="Times New Roman" w:cs="Arial"/>
          <w:sz w:val="20"/>
          <w:szCs w:val="20"/>
          <w:lang w:eastAsia="en-GB"/>
        </w:rPr>
        <w:t xml:space="preserve">, </w:t>
      </w:r>
      <w:r w:rsidRPr="004D1677" w:rsidR="004D1677">
        <w:rPr>
          <w:rFonts w:ascii="Arial" w:hAnsi="Arial" w:eastAsia="Times New Roman" w:cs="Arial"/>
          <w:sz w:val="20"/>
          <w:szCs w:val="20"/>
          <w:lang w:eastAsia="en-GB"/>
        </w:rPr>
        <w:t>∆</w:t>
      </w:r>
      <w:r w:rsidR="0021047F">
        <w:rPr>
          <w:rFonts w:ascii="Arial" w:hAnsi="Arial" w:eastAsia="Times New Roman" w:cs="Arial"/>
          <w:sz w:val="20"/>
          <w:szCs w:val="20"/>
          <w:lang w:eastAsia="en-GB"/>
        </w:rPr>
        <w:t>:</w:t>
      </w:r>
      <w:r w:rsidR="004D1677">
        <w:rPr>
          <w:rFonts w:ascii="Arial" w:hAnsi="Arial" w:eastAsia="Times New Roman" w:cs="Arial"/>
          <w:sz w:val="20"/>
          <w:szCs w:val="20"/>
          <w:lang w:eastAsia="en-GB"/>
        </w:rPr>
        <w:t xml:space="preserve"> change in. </w:t>
      </w:r>
    </w:p>
    <w:p w:rsidR="00D72231" w:rsidRDefault="00D72231" w14:paraId="5E5787A5" w14:textId="77777777"/>
    <w:sectPr w:rsidR="00D72231" w:rsidSect="00B71A2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hint="default" w:ascii="Symbol" w:hAnsi="Symbol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28DB"/>
    <w:multiLevelType w:val="hybridMultilevel"/>
    <w:tmpl w:val="AED6C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7ED5"/>
    <w:multiLevelType w:val="hybridMultilevel"/>
    <w:tmpl w:val="09DA30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F1DDB"/>
    <w:multiLevelType w:val="hybridMultilevel"/>
    <w:tmpl w:val="C472FD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E2B72E2"/>
    <w:multiLevelType w:val="hybridMultilevel"/>
    <w:tmpl w:val="EE028B6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32536508"/>
    <w:multiLevelType w:val="hybridMultilevel"/>
    <w:tmpl w:val="8DAA19A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57FEB"/>
    <w:multiLevelType w:val="hybridMultilevel"/>
    <w:tmpl w:val="4EACB40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F4F0926"/>
    <w:multiLevelType w:val="hybridMultilevel"/>
    <w:tmpl w:val="AEDA61F0"/>
    <w:lvl w:ilvl="0" w:tplc="DE40D9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77D9F"/>
    <w:multiLevelType w:val="hybridMultilevel"/>
    <w:tmpl w:val="EA56A32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5E1240"/>
    <w:multiLevelType w:val="hybridMultilevel"/>
    <w:tmpl w:val="6546BC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536D7"/>
    <w:multiLevelType w:val="hybridMultilevel"/>
    <w:tmpl w:val="F66643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5D6E"/>
    <w:multiLevelType w:val="multilevel"/>
    <w:tmpl w:val="8E6894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861387A"/>
    <w:multiLevelType w:val="hybridMultilevel"/>
    <w:tmpl w:val="041881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B7197"/>
    <w:multiLevelType w:val="hybridMultilevel"/>
    <w:tmpl w:val="4EF6C4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CD149A"/>
    <w:multiLevelType w:val="hybridMultilevel"/>
    <w:tmpl w:val="3CE6C3D2"/>
    <w:lvl w:ilvl="0" w:tplc="D3F29B8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404134"/>
    <w:multiLevelType w:val="hybridMultilevel"/>
    <w:tmpl w:val="81D663D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42456"/>
    <w:multiLevelType w:val="hybridMultilevel"/>
    <w:tmpl w:val="0906A51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8EF5E1F"/>
    <w:multiLevelType w:val="hybridMultilevel"/>
    <w:tmpl w:val="485EA4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8238F"/>
    <w:multiLevelType w:val="hybridMultilevel"/>
    <w:tmpl w:val="3A96147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35983"/>
    <w:multiLevelType w:val="hybridMultilevel"/>
    <w:tmpl w:val="485EA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EF1661"/>
    <w:multiLevelType w:val="hybridMultilevel"/>
    <w:tmpl w:val="DC1E1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A2778"/>
    <w:multiLevelType w:val="hybridMultilevel"/>
    <w:tmpl w:val="AA5290B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68813">
    <w:abstractNumId w:val="4"/>
  </w:num>
  <w:num w:numId="2" w16cid:durableId="1861163388">
    <w:abstractNumId w:val="15"/>
  </w:num>
  <w:num w:numId="3" w16cid:durableId="631517886">
    <w:abstractNumId w:val="25"/>
  </w:num>
  <w:num w:numId="4" w16cid:durableId="10568890">
    <w:abstractNumId w:val="19"/>
  </w:num>
  <w:num w:numId="5" w16cid:durableId="265819900">
    <w:abstractNumId w:val="2"/>
  </w:num>
  <w:num w:numId="6" w16cid:durableId="1621570806">
    <w:abstractNumId w:val="14"/>
  </w:num>
  <w:num w:numId="7" w16cid:durableId="1125611911">
    <w:abstractNumId w:val="9"/>
  </w:num>
  <w:num w:numId="8" w16cid:durableId="524639450">
    <w:abstractNumId w:val="23"/>
  </w:num>
  <w:num w:numId="9" w16cid:durableId="1142234482">
    <w:abstractNumId w:val="17"/>
  </w:num>
  <w:num w:numId="10" w16cid:durableId="931669884">
    <w:abstractNumId w:val="21"/>
  </w:num>
  <w:num w:numId="11" w16cid:durableId="1895385414">
    <w:abstractNumId w:val="24"/>
  </w:num>
  <w:num w:numId="12" w16cid:durableId="1934586951">
    <w:abstractNumId w:val="27"/>
  </w:num>
  <w:num w:numId="13" w16cid:durableId="349449823">
    <w:abstractNumId w:val="7"/>
  </w:num>
  <w:num w:numId="14" w16cid:durableId="531848749">
    <w:abstractNumId w:val="20"/>
  </w:num>
  <w:num w:numId="15" w16cid:durableId="190850376">
    <w:abstractNumId w:val="18"/>
  </w:num>
  <w:num w:numId="16" w16cid:durableId="1095829154">
    <w:abstractNumId w:val="10"/>
  </w:num>
  <w:num w:numId="17" w16cid:durableId="711655848">
    <w:abstractNumId w:val="12"/>
  </w:num>
  <w:num w:numId="18" w16cid:durableId="717818354">
    <w:abstractNumId w:val="13"/>
  </w:num>
  <w:num w:numId="19" w16cid:durableId="1362589026">
    <w:abstractNumId w:val="26"/>
  </w:num>
  <w:num w:numId="20" w16cid:durableId="1274822656">
    <w:abstractNumId w:val="3"/>
  </w:num>
  <w:num w:numId="21" w16cid:durableId="1886213887">
    <w:abstractNumId w:val="16"/>
  </w:num>
  <w:num w:numId="22" w16cid:durableId="1428304740">
    <w:abstractNumId w:val="0"/>
  </w:num>
  <w:num w:numId="23" w16cid:durableId="1760101576">
    <w:abstractNumId w:val="22"/>
  </w:num>
  <w:num w:numId="24" w16cid:durableId="546530153">
    <w:abstractNumId w:val="11"/>
  </w:num>
  <w:num w:numId="25" w16cid:durableId="938440660">
    <w:abstractNumId w:val="1"/>
  </w:num>
  <w:num w:numId="26" w16cid:durableId="212740681">
    <w:abstractNumId w:val="6"/>
  </w:num>
  <w:num w:numId="27" w16cid:durableId="1594391731">
    <w:abstractNumId w:val="8"/>
  </w:num>
  <w:num w:numId="28" w16cid:durableId="1693340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224A7B"/>
    <w:rsid w:val="00156921"/>
    <w:rsid w:val="00161B8B"/>
    <w:rsid w:val="00162D08"/>
    <w:rsid w:val="001B7E07"/>
    <w:rsid w:val="001E4277"/>
    <w:rsid w:val="001F39AA"/>
    <w:rsid w:val="0021047F"/>
    <w:rsid w:val="00231931"/>
    <w:rsid w:val="002F130E"/>
    <w:rsid w:val="002F66E5"/>
    <w:rsid w:val="00356D27"/>
    <w:rsid w:val="003D38C7"/>
    <w:rsid w:val="0042077D"/>
    <w:rsid w:val="00426123"/>
    <w:rsid w:val="00450148"/>
    <w:rsid w:val="00475F7C"/>
    <w:rsid w:val="004D1677"/>
    <w:rsid w:val="00646693"/>
    <w:rsid w:val="006604D3"/>
    <w:rsid w:val="006604FC"/>
    <w:rsid w:val="006976C0"/>
    <w:rsid w:val="006D28EC"/>
    <w:rsid w:val="007979C0"/>
    <w:rsid w:val="00807494"/>
    <w:rsid w:val="0083464C"/>
    <w:rsid w:val="00861184"/>
    <w:rsid w:val="008833B7"/>
    <w:rsid w:val="008C5AD5"/>
    <w:rsid w:val="00900A18"/>
    <w:rsid w:val="0091376F"/>
    <w:rsid w:val="00A66BDF"/>
    <w:rsid w:val="00B71A23"/>
    <w:rsid w:val="00BD5F90"/>
    <w:rsid w:val="00BE420B"/>
    <w:rsid w:val="00C557D6"/>
    <w:rsid w:val="00C81FBF"/>
    <w:rsid w:val="00CE258F"/>
    <w:rsid w:val="00CE3B64"/>
    <w:rsid w:val="00D61C80"/>
    <w:rsid w:val="00D72231"/>
    <w:rsid w:val="00DC69D4"/>
    <w:rsid w:val="00DD584B"/>
    <w:rsid w:val="00DF418B"/>
    <w:rsid w:val="00E14F0E"/>
    <w:rsid w:val="0575A8A4"/>
    <w:rsid w:val="4625D35B"/>
    <w:rsid w:val="7722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0C808"/>
  <w15:chartTrackingRefBased/>
  <w15:docId w15:val="{CF4C1B82-AC92-4AF5-9B1E-020675A24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_Chapter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aliases w:val="_Paragraph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aliases w:val="_Subparagraph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aliases w:val="_Sub-subparagraph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aliases w:val="_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aliases w:val="_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aliases w:val="_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aliases w:val="_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B71A23"/>
    <w:pPr>
      <w:spacing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paragraph" w:customStyle="1">
    <w:name w:val="paragraph"/>
    <w:basedOn w:val="Normal"/>
    <w:rsid w:val="00B71A2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B71A23"/>
  </w:style>
  <w:style w:type="character" w:styleId="eop" w:customStyle="1">
    <w:name w:val="eop"/>
    <w:basedOn w:val="DefaultParagraphFont"/>
    <w:rsid w:val="00B71A23"/>
  </w:style>
  <w:style w:type="character" w:styleId="scxw25758186" w:customStyle="1">
    <w:name w:val="scxw25758186"/>
    <w:basedOn w:val="DefaultParagraphFont"/>
    <w:rsid w:val="00B71A23"/>
  </w:style>
  <w:style w:type="table" w:styleId="GridTable4">
    <w:name w:val="Grid Table 4"/>
    <w:basedOn w:val="TableNormal"/>
    <w:uiPriority w:val="49"/>
    <w:rsid w:val="00B71A23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B71A23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71A23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A23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71A23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2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71A23"/>
    <w:rPr>
      <w:rFonts w:eastAsiaTheme="minorHAnsi"/>
      <w:b/>
      <w:bCs/>
      <w:sz w:val="20"/>
      <w:szCs w:val="20"/>
      <w:lang w:val="en-US" w:eastAsia="en-US"/>
    </w:rPr>
  </w:style>
  <w:style w:type="table" w:styleId="PlainTable5">
    <w:name w:val="Plain Table 5"/>
    <w:basedOn w:val="TableNormal"/>
    <w:uiPriority w:val="45"/>
    <w:rsid w:val="00B71A23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71A23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71A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A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1A23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71A2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1A23"/>
    <w:pPr>
      <w:tabs>
        <w:tab w:val="left" w:pos="28"/>
      </w:tabs>
      <w:spacing w:after="120" w:line="240" w:lineRule="exact"/>
      <w:ind w:firstLine="28"/>
    </w:pPr>
    <w:rPr>
      <w:rFonts w:ascii="Arial" w:hAnsi="Arial"/>
      <w:sz w:val="16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B71A23"/>
    <w:rPr>
      <w:rFonts w:ascii="Arial" w:hAnsi="Arial"/>
      <w:sz w:val="16"/>
      <w:szCs w:val="20"/>
      <w:lang w:val="en-US"/>
    </w:rPr>
  </w:style>
  <w:style w:type="paragraph" w:styleId="Hiddentext" w:customStyle="1">
    <w:name w:val="_Hidden text"/>
    <w:basedOn w:val="Normal"/>
    <w:next w:val="Normal"/>
    <w:uiPriority w:val="29"/>
    <w:rsid w:val="00B71A23"/>
    <w:pPr>
      <w:framePr w:hSpace="142" w:wrap="around" w:hAnchor="text" w:vAnchor="page" w:y="1804"/>
      <w:spacing w:after="0" w:line="280" w:lineRule="atLeast"/>
      <w:suppressOverlap/>
    </w:pPr>
    <w:rPr>
      <w:rFonts w:ascii="Arial" w:hAnsi="Arial"/>
      <w:color w:val="FFFFFF" w:themeColor="background1"/>
      <w:sz w:val="20"/>
      <w:lang w:val="en-US"/>
    </w:rPr>
  </w:style>
  <w:style w:type="paragraph" w:styleId="Referenceheading" w:customStyle="1">
    <w:name w:val="_Reference heading"/>
    <w:basedOn w:val="Normal"/>
    <w:next w:val="Reference"/>
    <w:uiPriority w:val="22"/>
    <w:qFormat/>
    <w:rsid w:val="00B71A23"/>
    <w:pPr>
      <w:spacing w:after="0" w:line="280" w:lineRule="exact"/>
    </w:pPr>
    <w:rPr>
      <w:rFonts w:ascii="Arial" w:hAnsi="Arial"/>
      <w:b/>
      <w:caps/>
      <w:color w:val="1E64C8"/>
      <w:sz w:val="16"/>
      <w:lang w:val="en-US"/>
    </w:rPr>
  </w:style>
  <w:style w:type="paragraph" w:styleId="Supplementarytext" w:customStyle="1">
    <w:name w:val="_Supplementary text"/>
    <w:basedOn w:val="Normal"/>
    <w:next w:val="Normal"/>
    <w:uiPriority w:val="29"/>
    <w:rsid w:val="00B71A23"/>
    <w:pPr>
      <w:spacing w:after="0" w:line="320" w:lineRule="exact"/>
    </w:pPr>
    <w:rPr>
      <w:rFonts w:ascii="Arial" w:hAnsi="Arial"/>
      <w:lang w:val="nl-NL"/>
    </w:rPr>
  </w:style>
  <w:style w:type="paragraph" w:styleId="NameL2" w:customStyle="1">
    <w:name w:val="_Name L2"/>
    <w:basedOn w:val="Normal"/>
    <w:uiPriority w:val="29"/>
    <w:rsid w:val="00B71A23"/>
    <w:pPr>
      <w:spacing w:after="0" w:line="240" w:lineRule="exact"/>
    </w:pPr>
    <w:rPr>
      <w:rFonts w:ascii="Arial" w:hAnsi="Arial"/>
      <w:b/>
      <w:sz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B71A23"/>
    <w:rPr>
      <w:color w:val="808080"/>
    </w:rPr>
  </w:style>
  <w:style w:type="paragraph" w:styleId="NameL1" w:customStyle="1">
    <w:name w:val="_Name L1"/>
    <w:basedOn w:val="Normal"/>
    <w:uiPriority w:val="29"/>
    <w:rsid w:val="00B71A23"/>
    <w:pPr>
      <w:framePr w:hSpace="142" w:wrap="around" w:hAnchor="text" w:vAnchor="page" w:y="7820"/>
      <w:spacing w:after="0" w:line="280" w:lineRule="atLeast"/>
      <w:suppressOverlap/>
    </w:pPr>
    <w:rPr>
      <w:rFonts w:ascii="Arial" w:hAnsi="Arial"/>
      <w:sz w:val="20"/>
      <w:lang w:val="en-US"/>
    </w:rPr>
  </w:style>
  <w:style w:type="paragraph" w:styleId="Addressing" w:customStyle="1">
    <w:name w:val="_Addressing"/>
    <w:basedOn w:val="Normal"/>
    <w:uiPriority w:val="21"/>
    <w:rsid w:val="00B71A23"/>
    <w:pPr>
      <w:framePr w:hSpace="142" w:wrap="around" w:hAnchor="text" w:vAnchor="page" w:y="1804"/>
      <w:spacing w:after="0" w:line="260" w:lineRule="exact"/>
      <w:suppressOverlap/>
    </w:pPr>
    <w:rPr>
      <w:rFonts w:ascii="Arial" w:hAnsi="Arial"/>
      <w:sz w:val="18"/>
      <w:lang w:val="en-US"/>
    </w:rPr>
  </w:style>
  <w:style w:type="paragraph" w:styleId="Chapterunnumbered" w:customStyle="1">
    <w:name w:val="_Chapter unnumbered"/>
    <w:basedOn w:val="Heading1"/>
    <w:next w:val="Normal"/>
    <w:uiPriority w:val="10"/>
    <w:qFormat/>
    <w:rsid w:val="00B71A23"/>
    <w:pPr>
      <w:spacing w:before="100" w:beforeAutospacing="1" w:after="440" w:line="400" w:lineRule="atLeast"/>
    </w:pPr>
    <w:rPr>
      <w:rFonts w:ascii="Arial" w:hAnsi="Arial"/>
      <w:b/>
      <w:caps/>
      <w:color w:val="1E64C8"/>
      <w:sz w:val="32"/>
      <w:szCs w:val="32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1A23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B71A23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1A23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FooterChar" w:customStyle="1">
    <w:name w:val="Footer Char"/>
    <w:basedOn w:val="DefaultParagraphFont"/>
    <w:link w:val="Footer"/>
    <w:uiPriority w:val="99"/>
    <w:rsid w:val="00B71A23"/>
    <w:rPr>
      <w:rFonts w:ascii="Arial" w:hAnsi="Arial"/>
      <w:sz w:val="20"/>
      <w:lang w:val="en-US"/>
    </w:rPr>
  </w:style>
  <w:style w:type="paragraph" w:styleId="AppendixTOCheading" w:customStyle="1">
    <w:name w:val="_Appendix/TOC heading"/>
    <w:basedOn w:val="Chapterunnumbered"/>
    <w:next w:val="Normal"/>
    <w:uiPriority w:val="11"/>
    <w:qFormat/>
    <w:rsid w:val="00B71A23"/>
    <w:pPr>
      <w:spacing w:line="400" w:lineRule="exact"/>
    </w:pPr>
  </w:style>
  <w:style w:type="paragraph" w:styleId="TOC1">
    <w:name w:val="toc 1"/>
    <w:basedOn w:val="Normal"/>
    <w:next w:val="Normal"/>
    <w:autoRedefine/>
    <w:uiPriority w:val="39"/>
    <w:unhideWhenUsed/>
    <w:rsid w:val="00B71A23"/>
    <w:pPr>
      <w:tabs>
        <w:tab w:val="right" w:pos="9021"/>
      </w:tabs>
      <w:spacing w:after="140" w:line="280" w:lineRule="exact"/>
    </w:pPr>
    <w:rPr>
      <w:rFonts w:ascii="Arial" w:hAnsi="Arial"/>
      <w:b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71A23"/>
    <w:pPr>
      <w:tabs>
        <w:tab w:val="right" w:pos="9021"/>
      </w:tabs>
      <w:spacing w:after="140" w:line="280" w:lineRule="exact"/>
    </w:pPr>
    <w:rPr>
      <w:rFonts w:ascii="Arial" w:hAnsi="Arial"/>
      <w:sz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71A23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71A23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Footerheading" w:customStyle="1">
    <w:name w:val="_Footer heading"/>
    <w:basedOn w:val="Referenceheading"/>
    <w:next w:val="Normal"/>
    <w:uiPriority w:val="29"/>
    <w:rsid w:val="00B71A23"/>
    <w:pPr>
      <w:framePr w:hSpace="142" w:wrap="around" w:hAnchor="page" w:vAnchor="page" w:x="3607" w:y="15735"/>
      <w:spacing w:line="240" w:lineRule="exact"/>
      <w:suppressOverlap/>
    </w:pPr>
    <w:rPr>
      <w:sz w:val="12"/>
    </w:rPr>
  </w:style>
  <w:style w:type="paragraph" w:styleId="Footerdata" w:customStyle="1">
    <w:name w:val="_Footer data"/>
    <w:basedOn w:val="Normal"/>
    <w:uiPriority w:val="29"/>
    <w:rsid w:val="00B71A23"/>
    <w:pPr>
      <w:framePr w:hSpace="142" w:wrap="around" w:hAnchor="page" w:vAnchor="page" w:x="3607" w:y="15735"/>
      <w:spacing w:after="0" w:line="240" w:lineRule="exact"/>
      <w:suppressOverlap/>
    </w:pPr>
    <w:rPr>
      <w:rFonts w:ascii="Arial" w:hAnsi="Arial"/>
      <w:sz w:val="16"/>
      <w:lang w:val="en-US"/>
    </w:rPr>
  </w:style>
  <w:style w:type="paragraph" w:styleId="Dashes" w:customStyle="1">
    <w:name w:val="_Dashes"/>
    <w:basedOn w:val="Normal"/>
    <w:uiPriority w:val="1"/>
    <w:qFormat/>
    <w:rsid w:val="00B71A23"/>
    <w:pPr>
      <w:numPr>
        <w:ilvl w:val="3"/>
        <w:numId w:val="22"/>
      </w:numPr>
      <w:tabs>
        <w:tab w:val="left" w:pos="284"/>
      </w:tabs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Dashesindented" w:customStyle="1">
    <w:name w:val="_Dashes indented"/>
    <w:basedOn w:val="Dashes"/>
    <w:uiPriority w:val="2"/>
    <w:qFormat/>
    <w:rsid w:val="00B71A23"/>
    <w:pPr>
      <w:numPr>
        <w:ilvl w:val="0"/>
        <w:numId w:val="23"/>
      </w:numPr>
      <w:ind w:left="568" w:hanging="284"/>
    </w:pPr>
  </w:style>
  <w:style w:type="paragraph" w:styleId="Numbers" w:customStyle="1">
    <w:name w:val="_Numbers"/>
    <w:basedOn w:val="Normal"/>
    <w:uiPriority w:val="3"/>
    <w:qFormat/>
    <w:rsid w:val="00B71A23"/>
    <w:pPr>
      <w:numPr>
        <w:numId w:val="25"/>
      </w:numPr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71A23"/>
    <w:pPr>
      <w:tabs>
        <w:tab w:val="left" w:pos="14"/>
      </w:tabs>
      <w:spacing w:after="240" w:line="240" w:lineRule="exact"/>
      <w:ind w:left="142" w:hanging="142"/>
    </w:pPr>
    <w:rPr>
      <w:rFonts w:ascii="Arial" w:hAnsi="Arial"/>
      <w:sz w:val="16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B71A23"/>
    <w:rPr>
      <w:rFonts w:ascii="Arial" w:hAnsi="Arial"/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1A23"/>
    <w:rPr>
      <w:vertAlign w:val="superscript"/>
    </w:rPr>
  </w:style>
  <w:style w:type="paragraph" w:styleId="Linefullwidth" w:customStyle="1">
    <w:name w:val="_Line full width"/>
    <w:basedOn w:val="Normal"/>
    <w:uiPriority w:val="29"/>
    <w:rsid w:val="00B71A23"/>
    <w:pPr>
      <w:pBdr>
        <w:bottom w:val="single" w:color="auto" w:sz="2" w:space="1"/>
      </w:pBdr>
      <w:spacing w:after="0" w:line="240" w:lineRule="auto"/>
    </w:pPr>
    <w:rPr>
      <w:rFonts w:ascii="Arial" w:hAnsi="Arial"/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1A2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A23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71A23"/>
    <w:rPr>
      <w:rFonts w:ascii="Tahoma" w:hAnsi="Tahoma" w:cs="Tahoma"/>
      <w:sz w:val="16"/>
      <w:szCs w:val="16"/>
      <w:lang w:val="en-US"/>
    </w:rPr>
  </w:style>
  <w:style w:type="paragraph" w:styleId="Dashesdoubleindented" w:customStyle="1">
    <w:name w:val="_Dashes double indented"/>
    <w:basedOn w:val="Normal"/>
    <w:uiPriority w:val="3"/>
    <w:qFormat/>
    <w:rsid w:val="00B71A23"/>
    <w:pPr>
      <w:numPr>
        <w:numId w:val="24"/>
      </w:numPr>
      <w:tabs>
        <w:tab w:val="left" w:pos="851"/>
      </w:tabs>
      <w:spacing w:after="0" w:line="280" w:lineRule="atLeast"/>
      <w:ind w:left="851" w:hanging="284"/>
    </w:pPr>
    <w:rPr>
      <w:rFonts w:ascii="Arial" w:hAnsi="Arial"/>
      <w:sz w:val="20"/>
      <w:lang w:val="en-US"/>
    </w:rPr>
  </w:style>
  <w:style w:type="paragraph" w:styleId="Reference" w:customStyle="1">
    <w:name w:val="_Reference"/>
    <w:basedOn w:val="Normal"/>
    <w:next w:val="Referenceheading"/>
    <w:uiPriority w:val="23"/>
    <w:qFormat/>
    <w:rsid w:val="00B71A23"/>
    <w:pPr>
      <w:framePr w:hSpace="142" w:wrap="around" w:hAnchor="text" w:vAnchor="page" w:y="2411"/>
      <w:spacing w:after="280" w:line="280" w:lineRule="atLeast"/>
      <w:suppressOverlap/>
    </w:pPr>
    <w:rPr>
      <w:rFonts w:ascii="Arial" w:hAnsi="Arial"/>
      <w:sz w:val="20"/>
      <w:lang w:val="en-US"/>
    </w:rPr>
  </w:style>
  <w:style w:type="paragraph" w:styleId="Numbersindented" w:customStyle="1">
    <w:name w:val="_Numbers indented"/>
    <w:basedOn w:val="Numbers"/>
    <w:uiPriority w:val="5"/>
    <w:qFormat/>
    <w:rsid w:val="00B71A23"/>
    <w:pPr>
      <w:numPr>
        <w:numId w:val="26"/>
      </w:numPr>
      <w:tabs>
        <w:tab w:val="left" w:pos="567"/>
      </w:tabs>
      <w:ind w:left="568" w:hanging="284"/>
    </w:pPr>
  </w:style>
  <w:style w:type="paragraph" w:styleId="Numbersdoubleindented" w:customStyle="1">
    <w:name w:val="_Numbers double indented"/>
    <w:basedOn w:val="Numbers"/>
    <w:uiPriority w:val="6"/>
    <w:rsid w:val="00B71A23"/>
    <w:pPr>
      <w:numPr>
        <w:numId w:val="27"/>
      </w:numPr>
      <w:ind w:left="851" w:hanging="284"/>
    </w:pPr>
  </w:style>
  <w:style w:type="paragraph" w:styleId="Appendixitem" w:customStyle="1">
    <w:name w:val="_Appendix item"/>
    <w:basedOn w:val="Normal"/>
    <w:uiPriority w:val="12"/>
    <w:qFormat/>
    <w:rsid w:val="00B71A23"/>
    <w:pPr>
      <w:numPr>
        <w:numId w:val="28"/>
      </w:numPr>
      <w:spacing w:after="0" w:line="280" w:lineRule="atLeast"/>
      <w:ind w:left="567" w:hanging="567"/>
    </w:pPr>
    <w:rPr>
      <w:rFonts w:ascii="Arial" w:hAnsi="Arial"/>
      <w:sz w:val="20"/>
      <w:lang w:val="en-US"/>
    </w:rPr>
  </w:style>
  <w:style w:type="paragraph" w:styleId="Referencies" w:customStyle="1">
    <w:name w:val="_Referencies"/>
    <w:basedOn w:val="Chapterunnumbered"/>
    <w:next w:val="Normal"/>
    <w:uiPriority w:val="10"/>
    <w:qFormat/>
    <w:rsid w:val="00B71A23"/>
  </w:style>
  <w:style w:type="paragraph" w:styleId="EndNoteBibliography" w:customStyle="1">
    <w:name w:val="EndNote Bibliography"/>
    <w:basedOn w:val="Normal"/>
    <w:link w:val="EndNoteBibliographyChar"/>
    <w:rsid w:val="00B71A23"/>
    <w:pPr>
      <w:spacing w:after="0" w:line="240" w:lineRule="atLeast"/>
      <w:jc w:val="both"/>
    </w:pPr>
    <w:rPr>
      <w:rFonts w:ascii="Aptos" w:hAnsi="Aptos" w:cs="Arial"/>
      <w:noProof/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B71A23"/>
    <w:rPr>
      <w:rFonts w:ascii="Aptos" w:hAnsi="Aptos" w:cs="Arial"/>
      <w:noProof/>
      <w:sz w:val="22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rsid w:val="00B71A23"/>
    <w:pPr>
      <w:spacing w:after="0" w:line="280" w:lineRule="atLeast"/>
      <w:jc w:val="center"/>
    </w:pPr>
    <w:rPr>
      <w:rFonts w:ascii="Aptos" w:hAnsi="Aptos" w:cs="Arial"/>
      <w:noProof/>
      <w:sz w:val="2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B71A23"/>
    <w:rPr>
      <w:rFonts w:ascii="Aptos" w:hAnsi="Aptos" w:cs="Arial"/>
      <w:noProof/>
      <w:sz w:val="22"/>
      <w:lang w:val="en-US"/>
    </w:rPr>
  </w:style>
  <w:style w:type="character" w:styleId="Mention">
    <w:name w:val="Mention"/>
    <w:basedOn w:val="DefaultParagraphFont"/>
    <w:uiPriority w:val="99"/>
    <w:unhideWhenUsed/>
    <w:rsid w:val="00B71A23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1A23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B71A23"/>
    <w:rPr>
      <w:rFonts w:ascii="Consolas" w:hAnsi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1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C61EDF-38BD-4223-AF89-CA3724D696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271C78-722D-4C6C-8E77-D11BD9062F26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customXml/itemProps3.xml><?xml version="1.0" encoding="utf-8"?>
<ds:datastoreItem xmlns:ds="http://schemas.openxmlformats.org/officeDocument/2006/customXml" ds:itemID="{1EA935EB-7083-4924-B4AE-662EB293407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en Vyverman</dc:creator>
  <keywords/>
  <dc:description/>
  <lastModifiedBy>Jessica Van Oosterwijck</lastModifiedBy>
  <revision>33</revision>
  <dcterms:created xsi:type="dcterms:W3CDTF">2025-05-22T00:46:00.0000000Z</dcterms:created>
  <dcterms:modified xsi:type="dcterms:W3CDTF">2025-09-15T15:53:14.802434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